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1925B" w14:textId="0ACAC55D" w:rsidR="00B64435" w:rsidRPr="005D0D01" w:rsidRDefault="00B644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0D0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A7119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69F7AAEE" w14:textId="519CD56B" w:rsidR="00B64435" w:rsidRPr="005D0D01" w:rsidRDefault="005D0D01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5D0D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able </w:t>
      </w:r>
      <w:r w:rsidR="006C7F1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Pr="005D0D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1. </w:t>
      </w:r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Methylglyoxal (MG)-trapping ability of t</w:t>
      </w:r>
      <w:r w:rsidR="00B64435"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phytochemical </w:t>
      </w:r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mpounds identified in </w:t>
      </w:r>
      <w:proofErr w:type="spellStart"/>
      <w:r w:rsidRPr="005D0D0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litoria</w:t>
      </w:r>
      <w:proofErr w:type="spellEnd"/>
      <w:r w:rsidRPr="005D0D0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5D0D0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ernatea</w:t>
      </w:r>
      <w:proofErr w:type="spellEnd"/>
      <w:r w:rsidRPr="005D0D0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L. flower extract (</w:t>
      </w:r>
      <w:r w:rsidR="00B64435"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CTE</w:t>
      </w:r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267D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rom the previous study (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5"/>
        <w:gridCol w:w="3395"/>
        <w:gridCol w:w="7498"/>
        <w:gridCol w:w="1342"/>
      </w:tblGrid>
      <w:tr w:rsidR="00B64435" w:rsidRPr="00221B75" w14:paraId="75A49A27" w14:textId="76E9514D" w:rsidTr="0096635C">
        <w:trPr>
          <w:tblHeader/>
        </w:trPr>
        <w:tc>
          <w:tcPr>
            <w:tcW w:w="276" w:type="pct"/>
          </w:tcPr>
          <w:p w14:paraId="4B16F05C" w14:textId="5F285080" w:rsidR="00B64435" w:rsidRPr="00221B75" w:rsidRDefault="00B64435" w:rsidP="005D0D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311" w:type="pct"/>
          </w:tcPr>
          <w:p w14:paraId="4A0FD848" w14:textId="757322B6" w:rsidR="00B64435" w:rsidRPr="00221B75" w:rsidRDefault="00B64435" w:rsidP="005D0D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  <w:r w:rsidR="005D0D01" w:rsidRPr="00221B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21B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895" w:type="pct"/>
          </w:tcPr>
          <w:p w14:paraId="5CE91A58" w14:textId="62A73588" w:rsidR="00B64435" w:rsidRPr="00221B75" w:rsidRDefault="00E064EC" w:rsidP="005D0D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ylglyoxal (MG)</w:t>
            </w:r>
            <w:r w:rsidR="00B35D6C" w:rsidRPr="00221B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221B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pping </w:t>
            </w:r>
            <w:r w:rsidR="00B35D6C" w:rsidRPr="00221B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ility</w:t>
            </w:r>
          </w:p>
        </w:tc>
        <w:tc>
          <w:tcPr>
            <w:tcW w:w="518" w:type="pct"/>
          </w:tcPr>
          <w:p w14:paraId="6FE10110" w14:textId="72A0BD04" w:rsidR="00B64435" w:rsidRPr="00221B75" w:rsidRDefault="00B64435" w:rsidP="005D0D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E064EC" w:rsidRPr="00221B75" w14:paraId="0FD212A2" w14:textId="77777777" w:rsidTr="005D0D01">
        <w:tc>
          <w:tcPr>
            <w:tcW w:w="276" w:type="pct"/>
          </w:tcPr>
          <w:p w14:paraId="72B038A5" w14:textId="77777777" w:rsidR="00E064EC" w:rsidRPr="00221B75" w:rsidRDefault="00E064EC" w:rsidP="005D0D01">
            <w:pPr>
              <w:pStyle w:val="ListParagraph"/>
              <w:numPr>
                <w:ilvl w:val="0"/>
                <w:numId w:val="2"/>
              </w:numPr>
              <w:ind w:left="34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</w:tcPr>
          <w:p w14:paraId="6D79FE5C" w14:textId="060DBE25" w:rsidR="00E064EC" w:rsidRPr="00221B75" w:rsidRDefault="00E064E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lphinidin derivatives</w:t>
            </w:r>
          </w:p>
        </w:tc>
        <w:tc>
          <w:tcPr>
            <w:tcW w:w="2895" w:type="pct"/>
            <w:vMerge w:val="restart"/>
          </w:tcPr>
          <w:p w14:paraId="5C701CA1" w14:textId="353ACEF3" w:rsidR="00E064EC" w:rsidRPr="00221B75" w:rsidRDefault="00E064EC" w:rsidP="00221B75">
            <w:pPr>
              <w:pStyle w:val="ListParagraph"/>
              <w:numPr>
                <w:ilvl w:val="0"/>
                <w:numId w:val="3"/>
              </w:numPr>
              <w:ind w:left="340" w:hanging="239"/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Isolated delphinidin-3-rutinoside from </w:t>
            </w:r>
            <w:r w:rsidRPr="00221B7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lackcurrant was able to trap MG, and yield anthocyanin-mono-MG adduct.</w:t>
            </w:r>
          </w:p>
          <w:p w14:paraId="7C200954" w14:textId="55A553CC" w:rsidR="00E064EC" w:rsidRPr="00221B75" w:rsidRDefault="00E064EC" w:rsidP="00221B75">
            <w:pPr>
              <w:pStyle w:val="ListParagraph"/>
              <w:numPr>
                <w:ilvl w:val="0"/>
                <w:numId w:val="3"/>
              </w:numPr>
              <w:ind w:left="340" w:hanging="239"/>
              <w:rPr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bilberry delphinidin derivatives including delphinidin 3-</w:t>
            </w:r>
            <w:r w:rsidRPr="00221B75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O</w:t>
            </w:r>
            <w:r w:rsidRPr="00221B7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galactoside,</w:t>
            </w: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221B7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phinidin 3-</w:t>
            </w:r>
            <w:r w:rsidRPr="00221B75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O</w:t>
            </w:r>
            <w:r w:rsidRPr="00221B7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glucoside </w:t>
            </w: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and d</w:t>
            </w:r>
            <w:r w:rsidRPr="00221B7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phinidin 3-</w:t>
            </w:r>
            <w:r w:rsidRPr="00221B75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O</w:t>
            </w:r>
            <w:r w:rsidRPr="00221B7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arabinoside exerted noticeable and comparable M</w:t>
            </w: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G trapping ability</w:t>
            </w:r>
            <w:r w:rsidR="00445C0F">
              <w:rPr>
                <w:rFonts w:ascii="Times New Roman" w:hAnsi="Times New Roman" w:cs="Times New Roman"/>
                <w:sz w:val="24"/>
                <w:szCs w:val="24"/>
              </w:rPr>
              <w:t xml:space="preserve"> which was </w:t>
            </w: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supported by the reduction of </w:t>
            </w:r>
            <w:r w:rsidR="00445C0F">
              <w:rPr>
                <w:rFonts w:ascii="Times New Roman" w:hAnsi="Times New Roman" w:cs="Times New Roman"/>
                <w:sz w:val="24"/>
                <w:szCs w:val="24"/>
              </w:rPr>
              <w:t xml:space="preserve">each </w:t>
            </w:r>
            <w:r w:rsidRPr="00221B7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lphinidin derivatives in the reaction mixture of bilberry extract together with MG. </w:t>
            </w:r>
          </w:p>
        </w:tc>
        <w:tc>
          <w:tcPr>
            <w:tcW w:w="518" w:type="pct"/>
            <w:vMerge w:val="restart"/>
          </w:tcPr>
          <w:p w14:paraId="623248BC" w14:textId="77777777" w:rsidR="00E064EC" w:rsidRPr="00221B75" w:rsidRDefault="00E064EC" w:rsidP="005D0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  <w:p w14:paraId="024BB1B3" w14:textId="77777777" w:rsidR="00E064EC" w:rsidRPr="00221B75" w:rsidRDefault="00E064EC" w:rsidP="005D0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2C9BB" w14:textId="116F3673" w:rsidR="00E064EC" w:rsidRPr="00221B75" w:rsidRDefault="00E064EC" w:rsidP="005D0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E064EC" w:rsidRPr="00221B75" w14:paraId="38FDBF4D" w14:textId="77777777" w:rsidTr="005D0D01">
        <w:tc>
          <w:tcPr>
            <w:tcW w:w="276" w:type="pct"/>
          </w:tcPr>
          <w:p w14:paraId="513F307F" w14:textId="77777777" w:rsidR="00E064EC" w:rsidRPr="00221B75" w:rsidRDefault="00E064EC" w:rsidP="005D0D01">
            <w:pPr>
              <w:pStyle w:val="ListParagraph"/>
              <w:numPr>
                <w:ilvl w:val="0"/>
                <w:numId w:val="2"/>
              </w:numPr>
              <w:ind w:left="34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</w:tcPr>
          <w:p w14:paraId="0034562D" w14:textId="13544705" w:rsidR="00E064EC" w:rsidRPr="00221B75" w:rsidRDefault="00E064E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lphinidin-3-glucoside (myrtillin)</w:t>
            </w:r>
          </w:p>
        </w:tc>
        <w:tc>
          <w:tcPr>
            <w:tcW w:w="2895" w:type="pct"/>
            <w:vMerge/>
          </w:tcPr>
          <w:p w14:paraId="72DAAE3F" w14:textId="77777777" w:rsidR="00E064EC" w:rsidRPr="00221B75" w:rsidRDefault="00E064EC" w:rsidP="00221B75">
            <w:pPr>
              <w:ind w:left="340" w:hanging="2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</w:tcPr>
          <w:p w14:paraId="4A5BA60B" w14:textId="773FFFCA" w:rsidR="00E064EC" w:rsidRPr="00221B75" w:rsidRDefault="00E064EC" w:rsidP="005D0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4EC" w:rsidRPr="00221B75" w14:paraId="6411E421" w14:textId="77777777" w:rsidTr="005D0D01">
        <w:tc>
          <w:tcPr>
            <w:tcW w:w="276" w:type="pct"/>
          </w:tcPr>
          <w:p w14:paraId="0E68DBDE" w14:textId="77777777" w:rsidR="00E064EC" w:rsidRPr="00221B75" w:rsidRDefault="00E064EC" w:rsidP="005D0D01">
            <w:pPr>
              <w:pStyle w:val="ListParagraph"/>
              <w:numPr>
                <w:ilvl w:val="0"/>
                <w:numId w:val="2"/>
              </w:numPr>
              <w:ind w:left="34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</w:tcPr>
          <w:p w14:paraId="67C77D15" w14:textId="1647AC70" w:rsidR="00E064EC" w:rsidRPr="00221B75" w:rsidRDefault="00E064E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lphinidin-3-</w:t>
            </w:r>
            <w:r w:rsidRPr="00445C0F"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="005D0D01"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6</w:t>
            </w:r>
            <w:r w:rsidR="005D0D01"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-β-</w:t>
            </w:r>
            <w:proofErr w:type="spellStart"/>
            <w:proofErr w:type="gramStart"/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umaryl</w:t>
            </w:r>
            <w:proofErr w:type="spellEnd"/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glucoside</w:t>
            </w:r>
            <w:proofErr w:type="gramEnd"/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uruvic</w:t>
            </w:r>
            <w:proofErr w:type="spellEnd"/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895" w:type="pct"/>
            <w:vMerge/>
          </w:tcPr>
          <w:p w14:paraId="6B1679A0" w14:textId="77777777" w:rsidR="00E064EC" w:rsidRPr="00221B75" w:rsidRDefault="00E064EC" w:rsidP="00221B75">
            <w:pPr>
              <w:ind w:left="340" w:hanging="2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</w:tcPr>
          <w:p w14:paraId="5844D7A6" w14:textId="77777777" w:rsidR="00E064EC" w:rsidRPr="00221B75" w:rsidRDefault="00E064EC" w:rsidP="005D0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D6C" w:rsidRPr="00221B75" w14:paraId="564C6A6B" w14:textId="77777777" w:rsidTr="005D0D01">
        <w:tc>
          <w:tcPr>
            <w:tcW w:w="276" w:type="pct"/>
          </w:tcPr>
          <w:p w14:paraId="52AD6126" w14:textId="77777777" w:rsidR="00B35D6C" w:rsidRPr="00221B75" w:rsidRDefault="00B35D6C" w:rsidP="005D0D01">
            <w:pPr>
              <w:pStyle w:val="ListParagraph"/>
              <w:numPr>
                <w:ilvl w:val="0"/>
                <w:numId w:val="2"/>
              </w:numPr>
              <w:ind w:left="34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</w:tcPr>
          <w:p w14:paraId="6074D8C0" w14:textId="34CB6DD7" w:rsidR="00B35D6C" w:rsidRPr="00221B75" w:rsidRDefault="00B35D6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reternatin</w:t>
            </w:r>
            <w:proofErr w:type="spellEnd"/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3</w:t>
            </w:r>
          </w:p>
        </w:tc>
        <w:tc>
          <w:tcPr>
            <w:tcW w:w="2895" w:type="pct"/>
            <w:vMerge w:val="restart"/>
          </w:tcPr>
          <w:p w14:paraId="7DAC37CE" w14:textId="2E9DBA04" w:rsidR="00B35D6C" w:rsidRPr="00221B75" w:rsidRDefault="00EB24B1" w:rsidP="00221B75">
            <w:pPr>
              <w:pStyle w:val="ListParagraph"/>
              <w:numPr>
                <w:ilvl w:val="0"/>
                <w:numId w:val="6"/>
              </w:numPr>
              <w:ind w:left="340" w:hanging="239"/>
              <w:rPr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There is an almost complete lack of data in the literature for </w:t>
            </w:r>
            <w:proofErr w:type="spellStart"/>
            <w:r w:rsidR="00B35D6C" w:rsidRPr="00221B75">
              <w:rPr>
                <w:rFonts w:ascii="Times New Roman" w:hAnsi="Times New Roman" w:cs="Times New Roman"/>
                <w:sz w:val="24"/>
                <w:szCs w:val="24"/>
              </w:rPr>
              <w:t>preternatin</w:t>
            </w:r>
            <w:proofErr w:type="spellEnd"/>
            <w:r w:rsidR="00B35D6C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B35D6C" w:rsidRPr="00221B75">
              <w:rPr>
                <w:rFonts w:ascii="Times New Roman" w:hAnsi="Times New Roman" w:cs="Times New Roman"/>
                <w:sz w:val="24"/>
                <w:szCs w:val="24"/>
              </w:rPr>
              <w:t>ternatins</w:t>
            </w:r>
            <w:proofErr w:type="spellEnd"/>
            <w:r w:rsidR="00B35D6C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as MG-trapping agents</w:t>
            </w:r>
            <w:r w:rsidR="004B38C3" w:rsidRPr="00221B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18" w:type="pct"/>
            <w:vMerge w:val="restart"/>
          </w:tcPr>
          <w:p w14:paraId="52E5D5EB" w14:textId="77777777" w:rsidR="00B35D6C" w:rsidRPr="00221B75" w:rsidRDefault="00B35D6C" w:rsidP="005D0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D6C" w:rsidRPr="00221B75" w14:paraId="64E354E7" w14:textId="77777777" w:rsidTr="005D0D01">
        <w:tc>
          <w:tcPr>
            <w:tcW w:w="276" w:type="pct"/>
          </w:tcPr>
          <w:p w14:paraId="0BC67CDC" w14:textId="77777777" w:rsidR="00B35D6C" w:rsidRPr="00221B75" w:rsidRDefault="00B35D6C" w:rsidP="005D0D01">
            <w:pPr>
              <w:pStyle w:val="ListParagraph"/>
              <w:numPr>
                <w:ilvl w:val="0"/>
                <w:numId w:val="2"/>
              </w:numPr>
              <w:ind w:left="34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</w:tcPr>
          <w:p w14:paraId="58B0CABA" w14:textId="390C5DA1" w:rsidR="00B35D6C" w:rsidRPr="00221B75" w:rsidRDefault="00B35D6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ernatin</w:t>
            </w:r>
            <w:proofErr w:type="spellEnd"/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D1</w:t>
            </w:r>
          </w:p>
        </w:tc>
        <w:tc>
          <w:tcPr>
            <w:tcW w:w="2895" w:type="pct"/>
            <w:vMerge/>
          </w:tcPr>
          <w:p w14:paraId="115E345D" w14:textId="77777777" w:rsidR="00B35D6C" w:rsidRPr="00221B75" w:rsidRDefault="00B35D6C" w:rsidP="00221B75">
            <w:pPr>
              <w:ind w:left="340" w:hanging="2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</w:tcPr>
          <w:p w14:paraId="660B91C0" w14:textId="77777777" w:rsidR="00B35D6C" w:rsidRPr="00221B75" w:rsidRDefault="00B35D6C" w:rsidP="005D0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D6C" w:rsidRPr="00221B75" w14:paraId="1E4A02D9" w14:textId="77777777" w:rsidTr="005D0D01">
        <w:tc>
          <w:tcPr>
            <w:tcW w:w="276" w:type="pct"/>
          </w:tcPr>
          <w:p w14:paraId="69C24C7C" w14:textId="77777777" w:rsidR="00B35D6C" w:rsidRPr="00221B75" w:rsidRDefault="00B35D6C" w:rsidP="005D0D01">
            <w:pPr>
              <w:pStyle w:val="ListParagraph"/>
              <w:numPr>
                <w:ilvl w:val="0"/>
                <w:numId w:val="2"/>
              </w:numPr>
              <w:ind w:left="34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</w:tcPr>
          <w:p w14:paraId="5DFD2BB4" w14:textId="0EAB2ECB" w:rsidR="00B35D6C" w:rsidRPr="00221B75" w:rsidRDefault="00B35D6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ernatin</w:t>
            </w:r>
            <w:proofErr w:type="spellEnd"/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D2</w:t>
            </w:r>
          </w:p>
        </w:tc>
        <w:tc>
          <w:tcPr>
            <w:tcW w:w="2895" w:type="pct"/>
            <w:vMerge/>
          </w:tcPr>
          <w:p w14:paraId="54827F7E" w14:textId="77777777" w:rsidR="00B35D6C" w:rsidRPr="00221B75" w:rsidRDefault="00B35D6C" w:rsidP="00221B75">
            <w:pPr>
              <w:ind w:left="340" w:hanging="2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</w:tcPr>
          <w:p w14:paraId="2D61DC37" w14:textId="77777777" w:rsidR="00B35D6C" w:rsidRPr="00221B75" w:rsidRDefault="00B35D6C" w:rsidP="005D0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D6C" w:rsidRPr="00221B75" w14:paraId="430B04D8" w14:textId="77777777" w:rsidTr="005D0D01">
        <w:tc>
          <w:tcPr>
            <w:tcW w:w="276" w:type="pct"/>
          </w:tcPr>
          <w:p w14:paraId="66CA1009" w14:textId="77777777" w:rsidR="00B35D6C" w:rsidRPr="00221B75" w:rsidRDefault="00B35D6C" w:rsidP="005D0D01">
            <w:pPr>
              <w:pStyle w:val="ListParagraph"/>
              <w:numPr>
                <w:ilvl w:val="0"/>
                <w:numId w:val="2"/>
              </w:numPr>
              <w:ind w:left="34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</w:tcPr>
          <w:p w14:paraId="70D60CB2" w14:textId="21DF4E27" w:rsidR="00B35D6C" w:rsidRPr="00221B75" w:rsidRDefault="00B35D6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ernatin</w:t>
            </w:r>
            <w:proofErr w:type="spellEnd"/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B2</w:t>
            </w:r>
          </w:p>
        </w:tc>
        <w:tc>
          <w:tcPr>
            <w:tcW w:w="2895" w:type="pct"/>
            <w:vMerge/>
          </w:tcPr>
          <w:p w14:paraId="5EB20A4A" w14:textId="77777777" w:rsidR="00B35D6C" w:rsidRPr="00221B75" w:rsidRDefault="00B35D6C" w:rsidP="00221B75">
            <w:pPr>
              <w:ind w:left="340" w:hanging="2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</w:tcPr>
          <w:p w14:paraId="6F419C03" w14:textId="77777777" w:rsidR="00B35D6C" w:rsidRPr="00221B75" w:rsidRDefault="00B35D6C" w:rsidP="005D0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D01" w:rsidRPr="00221B75" w14:paraId="2B51B25A" w14:textId="77777777" w:rsidTr="005D0D01">
        <w:tc>
          <w:tcPr>
            <w:tcW w:w="276" w:type="pct"/>
          </w:tcPr>
          <w:p w14:paraId="4C9CD274" w14:textId="77777777" w:rsidR="005D0D01" w:rsidRPr="00221B75" w:rsidRDefault="005D0D01" w:rsidP="005D0D01">
            <w:pPr>
              <w:pStyle w:val="ListParagraph"/>
              <w:numPr>
                <w:ilvl w:val="0"/>
                <w:numId w:val="2"/>
              </w:numPr>
              <w:ind w:left="34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</w:tcPr>
          <w:p w14:paraId="3742921E" w14:textId="2D1215C8" w:rsidR="005D0D01" w:rsidRPr="00221B75" w:rsidRDefault="005D0D01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aemferol-3-</w:t>
            </w:r>
            <w:r w:rsidRPr="00445C0F">
              <w:rPr>
                <w:rStyle w:val="fontstyle11"/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rutinoside</w:t>
            </w:r>
          </w:p>
        </w:tc>
        <w:tc>
          <w:tcPr>
            <w:tcW w:w="2895" w:type="pct"/>
            <w:vMerge w:val="restart"/>
          </w:tcPr>
          <w:p w14:paraId="581263F7" w14:textId="77777777" w:rsidR="005D0D01" w:rsidRPr="00221B75" w:rsidRDefault="005D0D01" w:rsidP="00221B75">
            <w:pPr>
              <w:pStyle w:val="ListParagraph"/>
              <w:numPr>
                <w:ilvl w:val="0"/>
                <w:numId w:val="4"/>
              </w:numPr>
              <w:ind w:left="340" w:hanging="239"/>
              <w:rPr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The mono-MG and di-MG adducts of kaempferol were identified.</w:t>
            </w:r>
          </w:p>
          <w:p w14:paraId="0FEC6AE8" w14:textId="69AA6362" w:rsidR="00A9738F" w:rsidRPr="00221B75" w:rsidRDefault="00A9738F" w:rsidP="00221B75">
            <w:pPr>
              <w:pStyle w:val="ListParagraph"/>
              <w:numPr>
                <w:ilvl w:val="0"/>
                <w:numId w:val="4"/>
              </w:numPr>
              <w:ind w:left="340" w:hanging="239"/>
              <w:rPr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The antiglycation activity of </w:t>
            </w:r>
            <w:r w:rsidR="009A4E55" w:rsidRPr="00221B75">
              <w:rPr>
                <w:rFonts w:ascii="Times New Roman" w:hAnsi="Times New Roman" w:cs="Times New Roman"/>
                <w:sz w:val="24"/>
                <w:szCs w:val="24"/>
              </w:rPr>
              <w:t>kaemferol-3-O-rutinoside has been reported in glucose/bovine serum albumin</w:t>
            </w:r>
            <w:r w:rsidR="00CC6AAC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(BSA)</w:t>
            </w:r>
            <w:r w:rsidR="009A4E55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system. However, the MG-trapping ability of kaemferol-3-O-rutinoside has never been explored.</w:t>
            </w:r>
          </w:p>
        </w:tc>
        <w:tc>
          <w:tcPr>
            <w:tcW w:w="518" w:type="pct"/>
            <w:vMerge w:val="restart"/>
          </w:tcPr>
          <w:p w14:paraId="5F30FC31" w14:textId="77777777" w:rsidR="005D0D01" w:rsidRPr="00221B75" w:rsidRDefault="005D0D01" w:rsidP="005D0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  <w:p w14:paraId="7BCE103B" w14:textId="1B22170C" w:rsidR="009A4E55" w:rsidRPr="00221B75" w:rsidRDefault="009A4E55" w:rsidP="005D0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</w:tr>
      <w:tr w:rsidR="005D0D01" w:rsidRPr="00221B75" w14:paraId="11155FE5" w14:textId="77777777" w:rsidTr="005D0D01">
        <w:tc>
          <w:tcPr>
            <w:tcW w:w="276" w:type="pct"/>
          </w:tcPr>
          <w:p w14:paraId="19D43285" w14:textId="77777777" w:rsidR="005D0D01" w:rsidRPr="00221B75" w:rsidRDefault="005D0D01" w:rsidP="005D0D01">
            <w:pPr>
              <w:pStyle w:val="ListParagraph"/>
              <w:numPr>
                <w:ilvl w:val="0"/>
                <w:numId w:val="2"/>
              </w:numPr>
              <w:ind w:left="34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</w:tcPr>
          <w:p w14:paraId="7CA2D827" w14:textId="342B43AB" w:rsidR="005D0D01" w:rsidRPr="00221B75" w:rsidRDefault="005D0D01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aemferol-3-</w:t>
            </w:r>
            <w:r w:rsidRPr="00445C0F"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(2-</w:t>
            </w:r>
            <w:proofErr w:type="gramStart"/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hamnosyl)</w:t>
            </w:r>
            <w:proofErr w:type="spellStart"/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utinoside</w:t>
            </w:r>
            <w:proofErr w:type="spellEnd"/>
            <w:proofErr w:type="gramEnd"/>
          </w:p>
        </w:tc>
        <w:tc>
          <w:tcPr>
            <w:tcW w:w="2895" w:type="pct"/>
            <w:vMerge/>
          </w:tcPr>
          <w:p w14:paraId="0E4B4715" w14:textId="77777777" w:rsidR="005D0D01" w:rsidRPr="00221B75" w:rsidRDefault="005D0D01" w:rsidP="00221B75">
            <w:pPr>
              <w:ind w:left="340" w:hanging="2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</w:tcPr>
          <w:p w14:paraId="78F2AE4B" w14:textId="77777777" w:rsidR="005D0D01" w:rsidRPr="00221B75" w:rsidRDefault="005D0D01" w:rsidP="005D0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435" w:rsidRPr="00221B75" w14:paraId="733A02AC" w14:textId="77777777" w:rsidTr="005D0D01">
        <w:tc>
          <w:tcPr>
            <w:tcW w:w="276" w:type="pct"/>
          </w:tcPr>
          <w:p w14:paraId="7443DA00" w14:textId="77777777" w:rsidR="00B64435" w:rsidRPr="00221B75" w:rsidRDefault="00B64435" w:rsidP="005D0D01">
            <w:pPr>
              <w:pStyle w:val="ListParagraph"/>
              <w:numPr>
                <w:ilvl w:val="0"/>
                <w:numId w:val="2"/>
              </w:numPr>
              <w:ind w:left="34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</w:tcPr>
          <w:p w14:paraId="6A0F296F" w14:textId="11D3050E" w:rsidR="00B64435" w:rsidRPr="00221B75" w:rsidRDefault="00B64435" w:rsidP="00B6443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</w:t>
            </w:r>
            <w:r w:rsidRPr="00221B75">
              <w:rPr>
                <w:rStyle w:val="fontstyle11"/>
                <w:rFonts w:ascii="Times New Roman" w:hAnsi="Times New Roman" w:cs="Times New Roman"/>
                <w:sz w:val="24"/>
                <w:szCs w:val="24"/>
              </w:rPr>
              <w:t>+</w:t>
            </w:r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-Catechin 7-</w:t>
            </w:r>
            <w:r w:rsidRPr="00221B75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O</w:t>
            </w:r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Pr="00221B75">
              <w:rPr>
                <w:rStyle w:val="fontstyle41"/>
                <w:rFonts w:ascii="Times New Roman" w:hAnsi="Times New Roman" w:cs="Times New Roman"/>
                <w:sz w:val="24"/>
                <w:szCs w:val="24"/>
              </w:rPr>
              <w:t>β</w:t>
            </w:r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glucoside</w:t>
            </w:r>
          </w:p>
        </w:tc>
        <w:tc>
          <w:tcPr>
            <w:tcW w:w="2895" w:type="pct"/>
          </w:tcPr>
          <w:p w14:paraId="62B575D7" w14:textId="50E12DE8" w:rsidR="00B64435" w:rsidRPr="00221B75" w:rsidRDefault="006C7F16" w:rsidP="00221B75">
            <w:pPr>
              <w:pStyle w:val="ListParagraph"/>
              <w:numPr>
                <w:ilvl w:val="0"/>
                <w:numId w:val="7"/>
              </w:numPr>
              <w:ind w:left="340" w:hanging="239"/>
              <w:rPr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</w:t>
            </w:r>
            <w:r w:rsidRPr="00221B75">
              <w:rPr>
                <w:rStyle w:val="fontstyle11"/>
                <w:rFonts w:ascii="Times New Roman" w:hAnsi="Times New Roman" w:cs="Times New Roman"/>
                <w:sz w:val="24"/>
                <w:szCs w:val="24"/>
              </w:rPr>
              <w:t>+</w:t>
            </w:r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-Catechin</w:t>
            </w: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trapped MG in a time- and concentration-dependent manner and formed mono-MG and di-MG adducts</w:t>
            </w:r>
            <w:r w:rsidR="00767B02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E31D70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However, no study </w:t>
            </w:r>
            <w:r w:rsidR="00CF704D" w:rsidRPr="00221B75">
              <w:rPr>
                <w:rFonts w:ascii="Times New Roman" w:hAnsi="Times New Roman" w:cs="Times New Roman"/>
                <w:sz w:val="24"/>
                <w:szCs w:val="24"/>
              </w:rPr>
              <w:t>has</w:t>
            </w:r>
            <w:r w:rsidR="00E31D70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been conducted to </w:t>
            </w:r>
            <w:r w:rsidR="00445C0F">
              <w:rPr>
                <w:rFonts w:ascii="Times New Roman" w:hAnsi="Times New Roman" w:cs="Times New Roman"/>
                <w:sz w:val="24"/>
                <w:szCs w:val="24"/>
              </w:rPr>
              <w:t>investigate</w:t>
            </w:r>
            <w:r w:rsidR="00E31D70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the role of c</w:t>
            </w:r>
            <w:r w:rsidR="00E31D70"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atechin glycoside </w:t>
            </w:r>
            <w:r w:rsidR="00221B75"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rivatives</w:t>
            </w:r>
            <w:r w:rsidR="00E31D70"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on antiglycation and MG-trapping action.</w:t>
            </w:r>
          </w:p>
        </w:tc>
        <w:tc>
          <w:tcPr>
            <w:tcW w:w="518" w:type="pct"/>
          </w:tcPr>
          <w:p w14:paraId="6676B63C" w14:textId="7A8DD371" w:rsidR="00B64435" w:rsidRPr="00221B75" w:rsidRDefault="006C7F16" w:rsidP="005D0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</w:tr>
      <w:tr w:rsidR="00B64435" w:rsidRPr="00221B75" w14:paraId="5B0B7C4E" w14:textId="77777777" w:rsidTr="005D0D01">
        <w:tc>
          <w:tcPr>
            <w:tcW w:w="276" w:type="pct"/>
          </w:tcPr>
          <w:p w14:paraId="51EC5F24" w14:textId="77777777" w:rsidR="00B64435" w:rsidRPr="00221B75" w:rsidRDefault="00B64435" w:rsidP="005D0D01">
            <w:pPr>
              <w:pStyle w:val="ListParagraph"/>
              <w:numPr>
                <w:ilvl w:val="0"/>
                <w:numId w:val="2"/>
              </w:numPr>
              <w:ind w:left="34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</w:tcPr>
          <w:p w14:paraId="740AD35F" w14:textId="40F8541E" w:rsidR="00B64435" w:rsidRPr="00221B75" w:rsidRDefault="00B64435" w:rsidP="00B64435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ringetin-3-</w:t>
            </w:r>
            <w:r w:rsidRPr="00221B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221B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glucoside</w:t>
            </w:r>
          </w:p>
        </w:tc>
        <w:tc>
          <w:tcPr>
            <w:tcW w:w="2895" w:type="pct"/>
          </w:tcPr>
          <w:p w14:paraId="5E5BE7E9" w14:textId="290FD1FA" w:rsidR="00B64435" w:rsidRPr="00221B75" w:rsidRDefault="00767B02" w:rsidP="00221B75">
            <w:pPr>
              <w:pStyle w:val="ListParagraph"/>
              <w:numPr>
                <w:ilvl w:val="0"/>
                <w:numId w:val="7"/>
              </w:numPr>
              <w:ind w:left="340" w:hanging="239"/>
              <w:rPr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There has no report for </w:t>
            </w:r>
            <w:proofErr w:type="spellStart"/>
            <w:r w:rsidR="00E31D70" w:rsidRPr="00221B7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31D70" w:rsidRPr="00221B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ringetin</w:t>
            </w:r>
            <w:proofErr w:type="spellEnd"/>
            <w:r w:rsidR="00E31D70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and its derivatives </w:t>
            </w: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as MG-trapping </w:t>
            </w:r>
            <w:r w:rsidR="00E31D70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="00E31D70" w:rsidRPr="00221B75">
              <w:rPr>
                <w:rFonts w:ascii="Times New Roman" w:hAnsi="Times New Roman" w:cs="Times New Roman"/>
                <w:sz w:val="24"/>
                <w:szCs w:val="24"/>
              </w:rPr>
              <w:t>antiglycating</w:t>
            </w:r>
            <w:proofErr w:type="spellEnd"/>
            <w:r w:rsidR="00E31D70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agent</w:t>
            </w: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18" w:type="pct"/>
          </w:tcPr>
          <w:p w14:paraId="06DCADFD" w14:textId="77777777" w:rsidR="00B64435" w:rsidRPr="00221B75" w:rsidRDefault="00B64435" w:rsidP="005D0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435" w:rsidRPr="00221B75" w14:paraId="11C61145" w14:textId="77777777" w:rsidTr="005D0D01">
        <w:tc>
          <w:tcPr>
            <w:tcW w:w="276" w:type="pct"/>
          </w:tcPr>
          <w:p w14:paraId="137D54FD" w14:textId="77777777" w:rsidR="00B64435" w:rsidRPr="00221B75" w:rsidRDefault="00B64435" w:rsidP="005D0D01">
            <w:pPr>
              <w:pStyle w:val="ListParagraph"/>
              <w:numPr>
                <w:ilvl w:val="0"/>
                <w:numId w:val="2"/>
              </w:numPr>
              <w:ind w:left="34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</w:tcPr>
          <w:p w14:paraId="4A322FB2" w14:textId="0CE861FE" w:rsidR="00B64435" w:rsidRPr="00221B75" w:rsidRDefault="00B64435" w:rsidP="00B644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rcetin-3-rutinoside (</w:t>
            </w:r>
            <w:proofErr w:type="spellStart"/>
            <w:r w:rsidRPr="00221B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tin</w:t>
            </w:r>
            <w:proofErr w:type="spellEnd"/>
            <w:r w:rsidRPr="00221B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95" w:type="pct"/>
          </w:tcPr>
          <w:p w14:paraId="025CABF1" w14:textId="1B4B7730" w:rsidR="00B64435" w:rsidRPr="00221B75" w:rsidRDefault="004B38C3" w:rsidP="00221B75">
            <w:pPr>
              <w:pStyle w:val="ListParagraph"/>
              <w:numPr>
                <w:ilvl w:val="0"/>
                <w:numId w:val="7"/>
              </w:numPr>
              <w:ind w:left="340" w:hanging="239"/>
              <w:rPr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Quercetin-3-rutinoside exhibited the ability to trap MG by forming mono</w:t>
            </w:r>
            <w:r w:rsidR="005D0D01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-MG </w:t>
            </w: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and di-</w:t>
            </w:r>
            <w:r w:rsidR="005D0D01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MG </w:t>
            </w: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adducts</w:t>
            </w:r>
            <w:r w:rsidR="005D0D01" w:rsidRPr="00221B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18" w:type="pct"/>
          </w:tcPr>
          <w:p w14:paraId="383CDBB9" w14:textId="426C8388" w:rsidR="00B64435" w:rsidRPr="00221B75" w:rsidRDefault="004B38C3" w:rsidP="005D0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C7F16" w:rsidRPr="00221B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4435" w:rsidRPr="00C32E1C" w14:paraId="30A1F088" w14:textId="77777777" w:rsidTr="005D0D01">
        <w:tc>
          <w:tcPr>
            <w:tcW w:w="276" w:type="pct"/>
          </w:tcPr>
          <w:p w14:paraId="35BBF0B9" w14:textId="77777777" w:rsidR="00B64435" w:rsidRPr="00221B75" w:rsidRDefault="00B64435" w:rsidP="005D0D01">
            <w:pPr>
              <w:pStyle w:val="ListParagraph"/>
              <w:numPr>
                <w:ilvl w:val="0"/>
                <w:numId w:val="2"/>
              </w:numPr>
              <w:ind w:left="34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</w:tcPr>
          <w:p w14:paraId="060ECB11" w14:textId="328BF632" w:rsidR="00B64435" w:rsidRPr="00221B75" w:rsidRDefault="00B64435" w:rsidP="00B644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Quercetin </w:t>
            </w:r>
            <w:proofErr w:type="spellStart"/>
            <w:r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riglycoside</w:t>
            </w:r>
            <w:proofErr w:type="spellEnd"/>
          </w:p>
        </w:tc>
        <w:tc>
          <w:tcPr>
            <w:tcW w:w="2895" w:type="pct"/>
          </w:tcPr>
          <w:p w14:paraId="00910733" w14:textId="2B9E17CC" w:rsidR="00B64435" w:rsidRPr="00221B75" w:rsidRDefault="00CC6AAC" w:rsidP="00221B75">
            <w:pPr>
              <w:pStyle w:val="ListParagraph"/>
              <w:numPr>
                <w:ilvl w:val="0"/>
                <w:numId w:val="5"/>
              </w:numPr>
              <w:ind w:left="340" w:hanging="239"/>
              <w:rPr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767B02" w:rsidRPr="00221B75">
              <w:rPr>
                <w:rFonts w:ascii="Times New Roman" w:hAnsi="Times New Roman" w:cs="Times New Roman"/>
                <w:sz w:val="24"/>
                <w:szCs w:val="24"/>
              </w:rPr>
              <w:t>i-MG adducts of quercetin w</w:t>
            </w: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as identified as the major products whereas the lower</w:t>
            </w:r>
            <w:r w:rsidR="00767B02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amounts of mono-</w:t>
            </w: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="00767B02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767B02" w:rsidRPr="00221B75">
              <w:rPr>
                <w:rFonts w:ascii="Times New Roman" w:hAnsi="Times New Roman" w:cs="Times New Roman"/>
                <w:sz w:val="24"/>
                <w:szCs w:val="24"/>
              </w:rPr>
              <w:t>adducts</w:t>
            </w:r>
            <w:proofErr w:type="gramEnd"/>
            <w:r w:rsidR="00767B02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of quercetin w</w:t>
            </w: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="00767B02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found</w:t>
            </w:r>
            <w:r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. The results </w:t>
            </w:r>
            <w:proofErr w:type="gramStart"/>
            <w:r w:rsidRPr="00221B75">
              <w:rPr>
                <w:rFonts w:ascii="Times New Roman" w:hAnsi="Times New Roman" w:cs="Times New Roman"/>
                <w:sz w:val="24"/>
                <w:szCs w:val="24"/>
              </w:rPr>
              <w:t>were in agreement</w:t>
            </w:r>
            <w:proofErr w:type="gramEnd"/>
            <w:r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the inhibitory activity quercetin on the formation of advanced glycation end products in MG/BSA </w:t>
            </w:r>
            <w:r w:rsidRPr="00221B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stem.</w:t>
            </w:r>
            <w:r w:rsidR="00EB24B1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1D70" w:rsidRPr="00221B75">
              <w:rPr>
                <w:rFonts w:ascii="Times New Roman" w:hAnsi="Times New Roman" w:cs="Times New Roman"/>
                <w:sz w:val="24"/>
                <w:szCs w:val="24"/>
              </w:rPr>
              <w:t>Although q</w:t>
            </w:r>
            <w:r w:rsidR="00E31D70"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uercetin </w:t>
            </w:r>
            <w:proofErr w:type="spellStart"/>
            <w:r w:rsidR="00E31D70"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riglycoside</w:t>
            </w:r>
            <w:proofErr w:type="spellEnd"/>
            <w:r w:rsidR="00E31D70"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is a derivative of </w:t>
            </w:r>
            <w:r w:rsidR="00E31D70" w:rsidRPr="00221B75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  <w:r w:rsidR="00EB24B1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, there </w:t>
            </w:r>
            <w:r w:rsidR="0058595F" w:rsidRPr="00221B75">
              <w:rPr>
                <w:rFonts w:ascii="Times New Roman" w:hAnsi="Times New Roman" w:cs="Times New Roman"/>
                <w:sz w:val="24"/>
                <w:szCs w:val="24"/>
              </w:rPr>
              <w:t>is no report</w:t>
            </w:r>
            <w:r w:rsidR="00EB24B1" w:rsidRPr="00221B75">
              <w:rPr>
                <w:rFonts w:ascii="Times New Roman" w:hAnsi="Times New Roman" w:cs="Times New Roman"/>
                <w:sz w:val="24"/>
                <w:szCs w:val="24"/>
              </w:rPr>
              <w:t xml:space="preserve"> for q</w:t>
            </w:r>
            <w:r w:rsidR="00EB24B1"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uercetin </w:t>
            </w:r>
            <w:proofErr w:type="spellStart"/>
            <w:r w:rsidR="00EB24B1"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riglycoside</w:t>
            </w:r>
            <w:proofErr w:type="spellEnd"/>
            <w:r w:rsidR="00EB24B1"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s MG-trapping or </w:t>
            </w:r>
            <w:proofErr w:type="spellStart"/>
            <w:r w:rsidR="00EB24B1"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ntiglycating</w:t>
            </w:r>
            <w:proofErr w:type="spellEnd"/>
            <w:r w:rsidR="00EB24B1" w:rsidRPr="00221B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gent</w:t>
            </w:r>
          </w:p>
        </w:tc>
        <w:tc>
          <w:tcPr>
            <w:tcW w:w="518" w:type="pct"/>
          </w:tcPr>
          <w:p w14:paraId="56CDCF98" w14:textId="79C5B757" w:rsidR="00B64435" w:rsidRPr="00221B75" w:rsidRDefault="00CC6AAC" w:rsidP="005D0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B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8)</w:t>
            </w:r>
          </w:p>
        </w:tc>
      </w:tr>
    </w:tbl>
    <w:p w14:paraId="2C7F645A" w14:textId="77777777" w:rsidR="00B64435" w:rsidRPr="005D0D01" w:rsidRDefault="00B64435">
      <w:pPr>
        <w:rPr>
          <w:rFonts w:ascii="Times New Roman" w:hAnsi="Times New Roman" w:cs="Times New Roman"/>
          <w:sz w:val="24"/>
          <w:szCs w:val="24"/>
        </w:rPr>
      </w:pPr>
    </w:p>
    <w:p w14:paraId="0C1165E4" w14:textId="77777777" w:rsidR="00B64435" w:rsidRPr="005D0D01" w:rsidRDefault="00B64435" w:rsidP="00B64435">
      <w:pPr>
        <w:jc w:val="thaiDistribute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5D0D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eferences</w:t>
      </w:r>
    </w:p>
    <w:p w14:paraId="127E8365" w14:textId="50C64BB4" w:rsidR="00B64435" w:rsidRPr="005D0D01" w:rsidRDefault="00B64435" w:rsidP="00B64435">
      <w:pPr>
        <w:pStyle w:val="ListParagraph"/>
        <w:numPr>
          <w:ilvl w:val="0"/>
          <w:numId w:val="1"/>
        </w:numPr>
        <w:jc w:val="thaiDistribut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Chayaratanasin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, </w:t>
      </w:r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Caobi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, </w:t>
      </w:r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Suparpprom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, </w:t>
      </w:r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Saenset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</w:t>
      </w:r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Pasukamonset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, </w:t>
      </w:r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Suanpairintr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, et al., </w:t>
      </w:r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Clitoria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ternatea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lower petal extract inhibits adipogenesis and lipid accumulation in 3T3-L1 preadipocytes by downregulating </w:t>
      </w:r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adipogenic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e expression. Molecules. 2019;24(10):1894. </w:t>
      </w:r>
    </w:p>
    <w:p w14:paraId="7A1F10EE" w14:textId="18A711D0" w:rsidR="00AB6A74" w:rsidRPr="005D0D01" w:rsidRDefault="00AB6A74" w:rsidP="00AB6A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hen X-Y, Huang I-M, Hwang LS, Ho C-T, Li S, Lo C-Y. Anthocyanins in blackcurrant effectively prevent the formation of advanced glycation end products by trapping methylglyoxal. J </w:t>
      </w:r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Funct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ods. </w:t>
      </w:r>
      <w:proofErr w:type="gram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2014;8:259</w:t>
      </w:r>
      <w:proofErr w:type="gram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-68.</w:t>
      </w:r>
      <w:r w:rsidR="00445C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https://doi.org/10.1016/j.jff.2014.03.025.</w:t>
      </w:r>
    </w:p>
    <w:p w14:paraId="625327BB" w14:textId="51713160" w:rsidR="00AB6A74" w:rsidRPr="005D0D01" w:rsidRDefault="00E064EC" w:rsidP="00B64435">
      <w:pPr>
        <w:pStyle w:val="ListParagraph"/>
        <w:numPr>
          <w:ilvl w:val="0"/>
          <w:numId w:val="1"/>
        </w:numPr>
        <w:jc w:val="thaiDistribut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Hlk62687770"/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Fraisse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, Bred A, </w:t>
      </w:r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Felgines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, </w:t>
      </w:r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Senejoux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. </w:t>
      </w:r>
      <w:proofErr w:type="gram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Screening</w:t>
      </w:r>
      <w:proofErr w:type="gram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characterization of </w:t>
      </w:r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antiglycoxidant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thocyanins from Vaccinium myrtillus Fruit using DPPH and methylglyoxal pre-column HPLC assays. Antioxidants. 2020;9(6):512.</w:t>
      </w:r>
    </w:p>
    <w:bookmarkEnd w:id="0"/>
    <w:p w14:paraId="7E800FDB" w14:textId="690B923D" w:rsidR="005D0D01" w:rsidRDefault="005D0D01" w:rsidP="00B64435">
      <w:pPr>
        <w:pStyle w:val="ListParagraph"/>
        <w:numPr>
          <w:ilvl w:val="0"/>
          <w:numId w:val="1"/>
        </w:numPr>
        <w:jc w:val="thaiDistribut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Yang BN, Choi EH, Shim SM. Inhibitory activities of kaempferol against methylglyoxal formation, intermediate of advanced glycation end products. Appl Biol Chem. 2017;60(1):57-62.</w:t>
      </w:r>
    </w:p>
    <w:p w14:paraId="7BF62298" w14:textId="57FED278" w:rsidR="009A4E55" w:rsidRDefault="009A4E55" w:rsidP="00B64435">
      <w:pPr>
        <w:pStyle w:val="ListParagraph"/>
        <w:numPr>
          <w:ilvl w:val="0"/>
          <w:numId w:val="1"/>
        </w:numPr>
        <w:jc w:val="thaiDistribut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A4E5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al </w:t>
      </w:r>
      <w:proofErr w:type="spellStart"/>
      <w:r w:rsidRPr="009A4E55">
        <w:rPr>
          <w:rFonts w:ascii="Times New Roman" w:hAnsi="Times New Roman" w:cs="Times New Roman"/>
          <w:sz w:val="24"/>
          <w:szCs w:val="24"/>
          <w:shd w:val="clear" w:color="auto" w:fill="FFFFFF"/>
        </w:rPr>
        <w:t>Shyaula</w:t>
      </w:r>
      <w:proofErr w:type="spellEnd"/>
      <w:r w:rsidRPr="009A4E5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Abbas G, Siddiqui H, A Sattar S, Iqbal Choudhary M, Z Basha F. Synthesis and antiglycation activity of kaempferol-3-O-rutinoside (</w:t>
      </w:r>
      <w:proofErr w:type="spellStart"/>
      <w:r w:rsidRPr="009A4E55">
        <w:rPr>
          <w:rFonts w:ascii="Times New Roman" w:hAnsi="Times New Roman" w:cs="Times New Roman"/>
          <w:sz w:val="24"/>
          <w:szCs w:val="24"/>
          <w:shd w:val="clear" w:color="auto" w:fill="FFFFFF"/>
        </w:rPr>
        <w:t>nicotiflorin</w:t>
      </w:r>
      <w:proofErr w:type="spellEnd"/>
      <w:r w:rsidRPr="009A4E55">
        <w:rPr>
          <w:rFonts w:ascii="Times New Roman" w:hAnsi="Times New Roman" w:cs="Times New Roman"/>
          <w:sz w:val="24"/>
          <w:szCs w:val="24"/>
          <w:shd w:val="clear" w:color="auto" w:fill="FFFFFF"/>
        </w:rPr>
        <w:t>). Med Chem. 2012;8(3):415-20.</w:t>
      </w:r>
    </w:p>
    <w:p w14:paraId="65DD2C2B" w14:textId="54DBB71D" w:rsidR="006C7F16" w:rsidRPr="005D0D01" w:rsidRDefault="006C7F16" w:rsidP="00B64435">
      <w:pPr>
        <w:pStyle w:val="ListParagraph"/>
        <w:numPr>
          <w:ilvl w:val="0"/>
          <w:numId w:val="1"/>
        </w:numPr>
        <w:jc w:val="thaiDistribut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C7F16">
        <w:rPr>
          <w:rFonts w:ascii="Times New Roman" w:hAnsi="Times New Roman" w:cs="Times New Roman"/>
          <w:sz w:val="24"/>
          <w:szCs w:val="24"/>
          <w:shd w:val="clear" w:color="auto" w:fill="FFFFFF"/>
        </w:rPr>
        <w:t>Zhu D, Wang L, Zhou Q, Yan S, Li Z, Sheng J, Zhang W. (</w:t>
      </w:r>
      <w:proofErr w:type="gramStart"/>
      <w:r w:rsidRPr="006C7F16">
        <w:rPr>
          <w:rFonts w:ascii="Times New Roman" w:hAnsi="Times New Roman" w:cs="Times New Roman"/>
          <w:sz w:val="24"/>
          <w:szCs w:val="24"/>
          <w:shd w:val="clear" w:color="auto" w:fill="FFFFFF"/>
        </w:rPr>
        <w:t>+)‐</w:t>
      </w:r>
      <w:proofErr w:type="gramEnd"/>
      <w:r w:rsidRPr="006C7F16">
        <w:rPr>
          <w:rFonts w:ascii="Times New Roman" w:hAnsi="Times New Roman" w:cs="Times New Roman"/>
          <w:sz w:val="24"/>
          <w:szCs w:val="24"/>
          <w:shd w:val="clear" w:color="auto" w:fill="FFFFFF"/>
        </w:rPr>
        <w:t>Catechin ameliorates diabetic nephropathy by trapping methylglyoxal in type 2 diabetic mice. Mo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N</w:t>
      </w:r>
      <w:r w:rsidRPr="006C7F16">
        <w:rPr>
          <w:rFonts w:ascii="Times New Roman" w:hAnsi="Times New Roman" w:cs="Times New Roman"/>
          <w:sz w:val="24"/>
          <w:szCs w:val="24"/>
          <w:shd w:val="clear" w:color="auto" w:fill="FFFFFF"/>
        </w:rPr>
        <w:t>utr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</w:t>
      </w:r>
      <w:r w:rsidRPr="006C7F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o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6C7F16">
        <w:rPr>
          <w:rFonts w:ascii="Times New Roman" w:hAnsi="Times New Roman" w:cs="Times New Roman"/>
          <w:sz w:val="24"/>
          <w:szCs w:val="24"/>
          <w:shd w:val="clear" w:color="auto" w:fill="FFFFFF"/>
        </w:rPr>
        <w:t>es. 2014c;58(12):2249-60.</w:t>
      </w:r>
    </w:p>
    <w:p w14:paraId="263FD10E" w14:textId="31178C3A" w:rsidR="005D0D01" w:rsidRDefault="005D0D01" w:rsidP="00B64435">
      <w:pPr>
        <w:pStyle w:val="ListParagraph"/>
        <w:numPr>
          <w:ilvl w:val="0"/>
          <w:numId w:val="1"/>
        </w:numPr>
        <w:jc w:val="thaiDistribut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1" w:name="_Hlk62687798"/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Bednarska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, </w:t>
      </w:r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Kuś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, </w:t>
      </w:r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Fecka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. Investigation of the phytochemical composition, antioxidant activity, and methylglyoxal trapping effect of </w:t>
      </w:r>
      <w:proofErr w:type="spellStart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>Galega</w:t>
      </w:r>
      <w:proofErr w:type="spellEnd"/>
      <w:r w:rsidRPr="005D0D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ficinalis L. Herb in vitro. Molecules. 2020;25(24):5810.</w:t>
      </w:r>
    </w:p>
    <w:bookmarkEnd w:id="1"/>
    <w:p w14:paraId="6F6B5E37" w14:textId="0915CE49" w:rsidR="00CC6AAC" w:rsidRPr="005D0D01" w:rsidRDefault="00CC6AAC" w:rsidP="00B64435">
      <w:pPr>
        <w:pStyle w:val="ListParagraph"/>
        <w:numPr>
          <w:ilvl w:val="0"/>
          <w:numId w:val="1"/>
        </w:numPr>
        <w:jc w:val="thaiDistribut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C6AA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i X, Zheng T, Sang S, </w:t>
      </w:r>
      <w:proofErr w:type="spellStart"/>
      <w:r w:rsidRPr="00CC6AAC">
        <w:rPr>
          <w:rFonts w:ascii="Times New Roman" w:hAnsi="Times New Roman" w:cs="Times New Roman"/>
          <w:sz w:val="24"/>
          <w:szCs w:val="24"/>
          <w:shd w:val="clear" w:color="auto" w:fill="FFFFFF"/>
        </w:rPr>
        <w:t>Lv</w:t>
      </w:r>
      <w:proofErr w:type="spellEnd"/>
      <w:r w:rsidRPr="00CC6AA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. Quercetin inhibits advanced glycation </w:t>
      </w:r>
      <w:proofErr w:type="gramStart"/>
      <w:r w:rsidRPr="00CC6AAC">
        <w:rPr>
          <w:rFonts w:ascii="Times New Roman" w:hAnsi="Times New Roman" w:cs="Times New Roman"/>
          <w:sz w:val="24"/>
          <w:szCs w:val="24"/>
          <w:shd w:val="clear" w:color="auto" w:fill="FFFFFF"/>
        </w:rPr>
        <w:t>end product</w:t>
      </w:r>
      <w:proofErr w:type="gramEnd"/>
      <w:r w:rsidRPr="00CC6AA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mation by trapping methylglyoxal and glyoxal. J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C6AAC">
        <w:rPr>
          <w:rFonts w:ascii="Times New Roman" w:hAnsi="Times New Roman" w:cs="Times New Roman"/>
          <w:sz w:val="24"/>
          <w:szCs w:val="24"/>
          <w:shd w:val="clear" w:color="auto" w:fill="FFFFFF"/>
        </w:rPr>
        <w:t>Agric Food Chem. 2014;62(50):12152-8.</w:t>
      </w:r>
    </w:p>
    <w:p w14:paraId="666496DB" w14:textId="77777777" w:rsidR="00704185" w:rsidRDefault="00704185">
      <w:pPr>
        <w:rPr>
          <w:rFonts w:ascii="Times New Roman" w:hAnsi="Times New Roman" w:cs="Times New Roman"/>
          <w:sz w:val="24"/>
          <w:szCs w:val="24"/>
        </w:rPr>
        <w:sectPr w:rsidR="00704185" w:rsidSect="00B35D6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5D74F8" w14:textId="64980A64" w:rsidR="00B64435" w:rsidRDefault="00AD44A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7D399D0" wp14:editId="7B79D77B">
            <wp:extent cx="5943600" cy="444055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EBCE4" w14:textId="59F23ED4" w:rsidR="00704185" w:rsidRPr="00A93E8D" w:rsidRDefault="00A93E8D" w:rsidP="00A93E8D">
      <w:pPr>
        <w:spacing w:after="0" w:line="48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38283861"/>
      <w:r w:rsidRPr="00AE51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AE51A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cs/>
        </w:rPr>
        <w:t xml:space="preserve"> </w:t>
      </w:r>
      <w:r w:rsidRPr="00AE51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uncropped)</w:t>
      </w:r>
      <w:r w:rsidRPr="00AE51A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bookmarkStart w:id="3" w:name="_Hlk37795804"/>
      <w:r w:rsidRPr="00AE5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f </w:t>
      </w:r>
      <w:proofErr w:type="spellStart"/>
      <w:r w:rsidRPr="00AE51A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litoria</w:t>
      </w:r>
      <w:proofErr w:type="spellEnd"/>
      <w:r w:rsidRPr="00AE51A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E51A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rnatea</w:t>
      </w:r>
      <w:proofErr w:type="spellEnd"/>
      <w:r w:rsidRPr="00AE51A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AE5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ower extrac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E51AA">
        <w:rPr>
          <w:rFonts w:ascii="Times New Roman" w:hAnsi="Times New Roman" w:cs="Times New Roman"/>
          <w:color w:val="000000" w:themeColor="text1"/>
          <w:sz w:val="24"/>
          <w:szCs w:val="24"/>
        </w:rPr>
        <w:t>C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AE51A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AE5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</w:t>
      </w:r>
      <w:r w:rsidRPr="00AE51AA">
        <w:rPr>
          <w:rFonts w:ascii="Times New Roman" w:hAnsi="Times New Roman" w:cs="Times New Roman"/>
          <w:bCs/>
          <w:sz w:val="24"/>
          <w:szCs w:val="24"/>
        </w:rPr>
        <w:t xml:space="preserve">DNA </w:t>
      </w:r>
      <w:r w:rsidRPr="00884362">
        <w:rPr>
          <w:rFonts w:ascii="Times New Roman" w:hAnsi="Times New Roman" w:cs="Times New Roman"/>
          <w:bCs/>
          <w:sz w:val="24"/>
          <w:szCs w:val="24"/>
        </w:rPr>
        <w:t>strand</w:t>
      </w:r>
      <w:r w:rsidRPr="00AE51AA">
        <w:rPr>
          <w:rFonts w:ascii="Times New Roman" w:hAnsi="Times New Roman" w:cs="Times New Roman"/>
          <w:bCs/>
          <w:sz w:val="24"/>
          <w:szCs w:val="24"/>
        </w:rPr>
        <w:t xml:space="preserve"> breakage in methylglyoxal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AE51AA">
        <w:rPr>
          <w:rFonts w:ascii="Times New Roman" w:hAnsi="Times New Roman" w:cs="Times New Roman"/>
          <w:bCs/>
          <w:sz w:val="24"/>
          <w:szCs w:val="24"/>
        </w:rPr>
        <w:t>MG</w:t>
      </w:r>
      <w:r>
        <w:rPr>
          <w:rFonts w:ascii="Times New Roman" w:hAnsi="Times New Roman" w:cs="Times New Roman"/>
          <w:bCs/>
          <w:sz w:val="24"/>
          <w:szCs w:val="24"/>
        </w:rPr>
        <w:t>)/</w:t>
      </w:r>
      <w:r w:rsidRPr="00AE51AA">
        <w:rPr>
          <w:rFonts w:ascii="Times New Roman" w:hAnsi="Times New Roman" w:cs="Times New Roman"/>
          <w:bCs/>
          <w:sz w:val="24"/>
          <w:szCs w:val="24"/>
        </w:rPr>
        <w:t xml:space="preserve">lysine and </w:t>
      </w:r>
      <w:r w:rsidRPr="00AE51AA">
        <w:rPr>
          <w:rFonts w:ascii="Times New Roman" w:hAnsi="Times New Roman" w:cs="Times New Roman"/>
          <w:sz w:val="24"/>
          <w:szCs w:val="24"/>
        </w:rPr>
        <w:t>2,2</w:t>
      </w:r>
      <w:r w:rsidRPr="00AE51AA">
        <w:rPr>
          <w:rFonts w:ascii="Times New Roman" w:hAnsi="Times New Roman" w:cs="Times New Roman"/>
          <w:sz w:val="24"/>
          <w:szCs w:val="24"/>
          <w:cs/>
        </w:rPr>
        <w:t>′-</w:t>
      </w:r>
      <w:proofErr w:type="spellStart"/>
      <w:r w:rsidRPr="00AE51AA">
        <w:rPr>
          <w:rFonts w:ascii="Times New Roman" w:hAnsi="Times New Roman" w:cs="Times New Roman"/>
          <w:sz w:val="24"/>
          <w:szCs w:val="24"/>
        </w:rPr>
        <w:t>azobis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r w:rsidRPr="00AE51AA">
        <w:rPr>
          <w:rFonts w:ascii="Times New Roman" w:hAnsi="Times New Roman" w:cs="Times New Roman"/>
          <w:sz w:val="24"/>
          <w:szCs w:val="24"/>
        </w:rPr>
        <w:t>2</w:t>
      </w:r>
      <w:r w:rsidRPr="00AE51AA">
        <w:rPr>
          <w:rFonts w:ascii="Times New Roman" w:hAnsi="Times New Roman" w:cs="Times New Roman"/>
          <w:sz w:val="24"/>
          <w:szCs w:val="24"/>
          <w:cs/>
        </w:rPr>
        <w:t>-</w:t>
      </w:r>
      <w:proofErr w:type="spellStart"/>
      <w:r w:rsidRPr="00AE51AA">
        <w:rPr>
          <w:rFonts w:ascii="Times New Roman" w:hAnsi="Times New Roman" w:cs="Times New Roman"/>
          <w:sz w:val="24"/>
          <w:szCs w:val="24"/>
        </w:rPr>
        <w:t>methylpropionamidine</w:t>
      </w:r>
      <w:proofErr w:type="spellEnd"/>
      <w:r w:rsidRPr="00AE51AA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AE51AA">
        <w:rPr>
          <w:rFonts w:ascii="Times New Roman" w:hAnsi="Times New Roman" w:cs="Times New Roman"/>
          <w:sz w:val="24"/>
          <w:szCs w:val="24"/>
        </w:rPr>
        <w:t>dihydrochloride</w:t>
      </w:r>
      <w:r w:rsidRPr="00AE51AA">
        <w:rPr>
          <w:rFonts w:ascii="Times New Roman" w:hAnsi="Times New Roman" w:cs="Times New Roman"/>
          <w:bCs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AE51AA">
        <w:rPr>
          <w:rFonts w:ascii="Times New Roman" w:hAnsi="Times New Roman" w:cs="Times New Roman"/>
          <w:bCs/>
          <w:sz w:val="24"/>
          <w:szCs w:val="24"/>
        </w:rPr>
        <w:t>AAPH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AE51AA">
        <w:rPr>
          <w:rFonts w:ascii="Times New Roman" w:hAnsi="Times New Roman" w:cs="Times New Roman"/>
          <w:bCs/>
          <w:sz w:val="24"/>
          <w:szCs w:val="24"/>
          <w:cs/>
        </w:rPr>
        <w:t xml:space="preserve"> </w:t>
      </w:r>
      <w:r w:rsidRPr="00AE51AA">
        <w:rPr>
          <w:rFonts w:ascii="Times New Roman" w:hAnsi="Times New Roman" w:cs="Times New Roman"/>
          <w:bCs/>
          <w:sz w:val="24"/>
          <w:szCs w:val="24"/>
        </w:rPr>
        <w:t>system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AE51AA">
        <w:rPr>
          <w:rFonts w:ascii="Times New Roman" w:hAnsi="Times New Roman" w:cs="Times New Roman"/>
          <w:bCs/>
          <w:sz w:val="24"/>
          <w:szCs w:val="24"/>
          <w:cs/>
        </w:rPr>
        <w:t xml:space="preserve"> </w:t>
      </w:r>
      <w:r w:rsidRPr="00AE51AA">
        <w:rPr>
          <w:rFonts w:ascii="Times New Roman" w:hAnsi="Times New Roman" w:cs="Times New Roman"/>
          <w:bCs/>
          <w:sz w:val="24"/>
          <w:szCs w:val="24"/>
        </w:rPr>
        <w:t>S</w:t>
      </w:r>
      <w:r w:rsidRPr="00AE5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ercoiled for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E51AA">
        <w:rPr>
          <w:rFonts w:ascii="Times New Roman" w:hAnsi="Times New Roman" w:cs="Times New Roman"/>
          <w:color w:val="000000" w:themeColor="text1"/>
          <w:sz w:val="24"/>
          <w:szCs w:val="24"/>
        </w:rPr>
        <w:t>S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AE51A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AE5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opened circular for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E51AA">
        <w:rPr>
          <w:rFonts w:ascii="Times New Roman" w:hAnsi="Times New Roman" w:cs="Times New Roman"/>
          <w:color w:val="000000" w:themeColor="text1"/>
          <w:sz w:val="24"/>
          <w:szCs w:val="24"/>
        </w:rPr>
        <w:t>O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AE5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ed as the major band and </w:t>
      </w:r>
      <w:r w:rsidRPr="00A93E8D">
        <w:rPr>
          <w:rFonts w:ascii="Times New Roman" w:hAnsi="Times New Roman" w:cs="Times New Roman"/>
          <w:color w:val="000000" w:themeColor="text1"/>
          <w:sz w:val="24"/>
          <w:szCs w:val="24"/>
        </w:rPr>
        <w:t>damaged plasmid DNA, respectively</w:t>
      </w:r>
      <w:r w:rsidRPr="00A93E8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. </w:t>
      </w:r>
      <w:r w:rsidRPr="00A93E8D">
        <w:rPr>
          <w:rFonts w:ascii="Times New Roman" w:hAnsi="Times New Roman" w:cs="Times New Roman"/>
          <w:bCs/>
          <w:sz w:val="24"/>
          <w:szCs w:val="24"/>
        </w:rPr>
        <w:t xml:space="preserve">Plasmid DNA (0.25 </w:t>
      </w:r>
      <w:proofErr w:type="spellStart"/>
      <w:r w:rsidRPr="00A93E8D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 w:rsidRPr="00A93E8D">
        <w:rPr>
          <w:rFonts w:ascii="Times New Roman" w:hAnsi="Times New Roman" w:cs="Times New Roman"/>
          <w:bCs/>
          <w:sz w:val="24"/>
          <w:szCs w:val="24"/>
        </w:rPr>
        <w:t>)</w:t>
      </w:r>
      <w:r w:rsidRPr="00A93E8D">
        <w:rPr>
          <w:rFonts w:ascii="Times New Roman" w:hAnsi="Times New Roman" w:cs="Times New Roman"/>
          <w:bCs/>
          <w:sz w:val="24"/>
          <w:szCs w:val="24"/>
          <w:cs/>
        </w:rPr>
        <w:t xml:space="preserve"> </w:t>
      </w:r>
      <w:r w:rsidRPr="00A93E8D">
        <w:rPr>
          <w:rFonts w:ascii="Times New Roman" w:hAnsi="Times New Roman" w:cs="Times New Roman"/>
          <w:bCs/>
          <w:sz w:val="24"/>
          <w:szCs w:val="24"/>
        </w:rPr>
        <w:t>was incubated with the following:</w:t>
      </w:r>
      <w:r w:rsidRPr="00A93E8D">
        <w:rPr>
          <w:rFonts w:ascii="Times New Roman" w:hAnsi="Times New Roman" w:cs="Times New Roman"/>
          <w:bCs/>
          <w:sz w:val="24"/>
          <w:szCs w:val="24"/>
          <w:cs/>
        </w:rPr>
        <w:t xml:space="preserve"> </w:t>
      </w:r>
      <w:r w:rsidRPr="00A93E8D">
        <w:rPr>
          <w:rFonts w:ascii="Times New Roman" w:hAnsi="Times New Roman" w:cs="Times New Roman"/>
          <w:bCs/>
          <w:sz w:val="24"/>
          <w:szCs w:val="24"/>
        </w:rPr>
        <w:t>Lane 1, DNA alone; Lane 2, 50 mM MG; Lane 3, 50 mM lysine; Lane 4, 0.25 mg</w:t>
      </w:r>
      <w:r w:rsidRPr="00A93E8D">
        <w:rPr>
          <w:rFonts w:ascii="Times New Roman" w:hAnsi="Times New Roman" w:cs="Times New Roman"/>
          <w:bCs/>
          <w:sz w:val="24"/>
          <w:szCs w:val="24"/>
          <w:cs/>
        </w:rPr>
        <w:t>/</w:t>
      </w:r>
      <w:r w:rsidRPr="00A93E8D">
        <w:rPr>
          <w:rFonts w:ascii="Times New Roman" w:hAnsi="Times New Roman" w:cs="Times New Roman"/>
          <w:bCs/>
          <w:sz w:val="24"/>
          <w:szCs w:val="24"/>
        </w:rPr>
        <w:t>mL CTE;</w:t>
      </w:r>
      <w:r w:rsidRPr="00A93E8D">
        <w:rPr>
          <w:rFonts w:ascii="Times New Roman" w:hAnsi="Times New Roman" w:cs="Times New Roman"/>
          <w:bCs/>
          <w:sz w:val="24"/>
          <w:szCs w:val="24"/>
          <w:cs/>
        </w:rPr>
        <w:t xml:space="preserve"> </w:t>
      </w:r>
      <w:r w:rsidRPr="00A93E8D">
        <w:rPr>
          <w:rFonts w:ascii="Times New Roman" w:hAnsi="Times New Roman" w:cs="Times New Roman"/>
          <w:bCs/>
          <w:sz w:val="24"/>
          <w:szCs w:val="24"/>
        </w:rPr>
        <w:t>Lane 5, 1 mg</w:t>
      </w:r>
      <w:r w:rsidRPr="00A93E8D">
        <w:rPr>
          <w:rFonts w:ascii="Times New Roman" w:hAnsi="Times New Roman" w:cs="Times New Roman"/>
          <w:bCs/>
          <w:sz w:val="24"/>
          <w:szCs w:val="24"/>
          <w:cs/>
        </w:rPr>
        <w:t>/</w:t>
      </w:r>
      <w:r w:rsidRPr="00A93E8D">
        <w:rPr>
          <w:rFonts w:ascii="Times New Roman" w:hAnsi="Times New Roman" w:cs="Times New Roman"/>
          <w:bCs/>
          <w:sz w:val="24"/>
          <w:szCs w:val="24"/>
        </w:rPr>
        <w:t xml:space="preserve">mL CTE; Lane 6, </w:t>
      </w:r>
      <w:proofErr w:type="spellStart"/>
      <w:r w:rsidRPr="00A93E8D">
        <w:rPr>
          <w:rFonts w:ascii="Times New Roman" w:hAnsi="Times New Roman" w:cs="Times New Roman"/>
          <w:bCs/>
          <w:sz w:val="24"/>
          <w:szCs w:val="24"/>
        </w:rPr>
        <w:t>MG+lysine</w:t>
      </w:r>
      <w:proofErr w:type="spellEnd"/>
      <w:r w:rsidRPr="00A93E8D">
        <w:rPr>
          <w:rFonts w:ascii="Times New Roman" w:hAnsi="Times New Roman" w:cs="Times New Roman"/>
          <w:bCs/>
          <w:sz w:val="24"/>
          <w:szCs w:val="24"/>
        </w:rPr>
        <w:t>; Lane 7, MG+lysine+Cu</w:t>
      </w:r>
      <w:r w:rsidRPr="00A93E8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93E8D">
        <w:rPr>
          <w:rFonts w:ascii="Times New Roman" w:hAnsi="Times New Roman" w:cs="Times New Roman"/>
          <w:bCs/>
          <w:sz w:val="24"/>
          <w:szCs w:val="24"/>
          <w:vertAlign w:val="superscript"/>
          <w:cs/>
        </w:rPr>
        <w:t>+</w:t>
      </w:r>
      <w:r w:rsidRPr="00A93E8D">
        <w:rPr>
          <w:rFonts w:ascii="Times New Roman" w:hAnsi="Times New Roman" w:cs="Times New Roman"/>
          <w:bCs/>
          <w:sz w:val="24"/>
          <w:szCs w:val="24"/>
        </w:rPr>
        <w:t>;  Lane 8, MG+lysine+Cu</w:t>
      </w:r>
      <w:r w:rsidRPr="00A93E8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93E8D">
        <w:rPr>
          <w:rFonts w:ascii="Times New Roman" w:hAnsi="Times New Roman" w:cs="Times New Roman"/>
          <w:bCs/>
          <w:sz w:val="24"/>
          <w:szCs w:val="24"/>
          <w:vertAlign w:val="superscript"/>
          <w:cs/>
        </w:rPr>
        <w:t>+</w:t>
      </w:r>
      <w:r w:rsidRPr="00A93E8D">
        <w:rPr>
          <w:rFonts w:ascii="Times New Roman" w:hAnsi="Times New Roman" w:cs="Times New Roman"/>
          <w:bCs/>
          <w:sz w:val="24"/>
          <w:szCs w:val="24"/>
        </w:rPr>
        <w:t>+0.25 mg</w:t>
      </w:r>
      <w:r w:rsidRPr="00A93E8D">
        <w:rPr>
          <w:rFonts w:ascii="Times New Roman" w:hAnsi="Times New Roman" w:cs="Times New Roman"/>
          <w:bCs/>
          <w:sz w:val="24"/>
          <w:szCs w:val="24"/>
          <w:cs/>
        </w:rPr>
        <w:t>/</w:t>
      </w:r>
      <w:r w:rsidRPr="00A93E8D">
        <w:rPr>
          <w:rFonts w:ascii="Times New Roman" w:hAnsi="Times New Roman" w:cs="Times New Roman"/>
          <w:bCs/>
          <w:sz w:val="24"/>
          <w:szCs w:val="24"/>
        </w:rPr>
        <w:t>mL CTE; Lane 9, MG+lysine+Cu</w:t>
      </w:r>
      <w:r w:rsidRPr="00A93E8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93E8D">
        <w:rPr>
          <w:rFonts w:ascii="Times New Roman" w:hAnsi="Times New Roman" w:cs="Times New Roman"/>
          <w:bCs/>
          <w:sz w:val="24"/>
          <w:szCs w:val="24"/>
          <w:vertAlign w:val="superscript"/>
          <w:cs/>
        </w:rPr>
        <w:t>+</w:t>
      </w:r>
      <w:r w:rsidRPr="00A93E8D">
        <w:rPr>
          <w:rFonts w:ascii="Times New Roman" w:hAnsi="Times New Roman" w:cs="Times New Roman"/>
          <w:bCs/>
          <w:sz w:val="24"/>
          <w:szCs w:val="24"/>
        </w:rPr>
        <w:t>+0.5 mg/mL CTE; Lane 10, MG+lysine+Cu</w:t>
      </w:r>
      <w:r w:rsidRPr="00A93E8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93E8D">
        <w:rPr>
          <w:rFonts w:ascii="Times New Roman" w:hAnsi="Times New Roman" w:cs="Times New Roman"/>
          <w:bCs/>
          <w:sz w:val="24"/>
          <w:szCs w:val="24"/>
          <w:vertAlign w:val="superscript"/>
          <w:cs/>
        </w:rPr>
        <w:t>+</w:t>
      </w:r>
      <w:r w:rsidRPr="00A93E8D">
        <w:rPr>
          <w:rFonts w:ascii="Times New Roman" w:hAnsi="Times New Roman" w:cs="Times New Roman"/>
          <w:bCs/>
          <w:sz w:val="24"/>
          <w:szCs w:val="24"/>
        </w:rPr>
        <w:t>+1 mg/mL CTE; Lane 11, 12.5 mM AAPH; Lane 12, AAPH+0.125 mg/mL CTE; Lane 13, AAPH+0.25 mg/mL CTE; Lane 14, AAPH+0.5 mg/mL CTE; Lane 15, AAPH+1 mg/mL CTE.</w:t>
      </w:r>
      <w:bookmarkEnd w:id="2"/>
      <w:bookmarkEnd w:id="3"/>
    </w:p>
    <w:sectPr w:rsidR="00704185" w:rsidRPr="00A93E8D" w:rsidSect="00704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Rpxr">
    <w:altName w:val="Cambria"/>
    <w:panose1 w:val="00000000000000000000"/>
    <w:charset w:val="00"/>
    <w:family w:val="roman"/>
    <w:notTrueType/>
    <w:pitch w:val="default"/>
  </w:font>
  <w:font w:name="URWPalladioL-Ital">
    <w:altName w:val="Cambria"/>
    <w:panose1 w:val="00000000000000000000"/>
    <w:charset w:val="00"/>
    <w:family w:val="roman"/>
    <w:notTrueType/>
    <w:pitch w:val="default"/>
  </w:font>
  <w:font w:name="EURM1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1443A"/>
    <w:multiLevelType w:val="hybridMultilevel"/>
    <w:tmpl w:val="3B800B2E"/>
    <w:lvl w:ilvl="0" w:tplc="C7A0EB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329C2"/>
    <w:multiLevelType w:val="hybridMultilevel"/>
    <w:tmpl w:val="AFC6D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882C19"/>
    <w:multiLevelType w:val="hybridMultilevel"/>
    <w:tmpl w:val="46B88D48"/>
    <w:lvl w:ilvl="0" w:tplc="C7A0EB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52657E"/>
    <w:multiLevelType w:val="hybridMultilevel"/>
    <w:tmpl w:val="08282234"/>
    <w:lvl w:ilvl="0" w:tplc="C7A0EB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F83CF8"/>
    <w:multiLevelType w:val="hybridMultilevel"/>
    <w:tmpl w:val="44CCC8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F96BCB"/>
    <w:multiLevelType w:val="hybridMultilevel"/>
    <w:tmpl w:val="2E225370"/>
    <w:lvl w:ilvl="0" w:tplc="C7A0EB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B75C06"/>
    <w:multiLevelType w:val="hybridMultilevel"/>
    <w:tmpl w:val="218EA1A8"/>
    <w:lvl w:ilvl="0" w:tplc="C7A0EB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6"/>
  </w:num>
  <w:num w:numId="5">
    <w:abstractNumId w:val="5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435"/>
    <w:rsid w:val="00064616"/>
    <w:rsid w:val="001A5EFC"/>
    <w:rsid w:val="00221B75"/>
    <w:rsid w:val="00267D77"/>
    <w:rsid w:val="004030EC"/>
    <w:rsid w:val="00440555"/>
    <w:rsid w:val="00445C0F"/>
    <w:rsid w:val="004B38C3"/>
    <w:rsid w:val="005453E2"/>
    <w:rsid w:val="0058595F"/>
    <w:rsid w:val="005D0D01"/>
    <w:rsid w:val="006331AF"/>
    <w:rsid w:val="00667442"/>
    <w:rsid w:val="00670EF9"/>
    <w:rsid w:val="006C7F16"/>
    <w:rsid w:val="00704185"/>
    <w:rsid w:val="00767B02"/>
    <w:rsid w:val="007E406D"/>
    <w:rsid w:val="008A7119"/>
    <w:rsid w:val="0096635C"/>
    <w:rsid w:val="009A4E55"/>
    <w:rsid w:val="00A516EB"/>
    <w:rsid w:val="00A93E8D"/>
    <w:rsid w:val="00A9738F"/>
    <w:rsid w:val="00AB6A74"/>
    <w:rsid w:val="00AD44AB"/>
    <w:rsid w:val="00B35D6C"/>
    <w:rsid w:val="00B4600F"/>
    <w:rsid w:val="00B64435"/>
    <w:rsid w:val="00C32E1C"/>
    <w:rsid w:val="00CC6AAC"/>
    <w:rsid w:val="00CF704D"/>
    <w:rsid w:val="00D10D8F"/>
    <w:rsid w:val="00E064EC"/>
    <w:rsid w:val="00E31D70"/>
    <w:rsid w:val="00E95ABB"/>
    <w:rsid w:val="00EB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78973"/>
  <w15:chartTrackingRefBased/>
  <w15:docId w15:val="{7A2C12C7-6D1D-4252-B393-AF5FAF15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4435"/>
    <w:pPr>
      <w:ind w:left="720"/>
      <w:contextualSpacing/>
    </w:pPr>
  </w:style>
  <w:style w:type="table" w:styleId="TableGrid">
    <w:name w:val="Table Grid"/>
    <w:basedOn w:val="TableNormal"/>
    <w:uiPriority w:val="39"/>
    <w:rsid w:val="00B64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64435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B64435"/>
    <w:rPr>
      <w:rFonts w:ascii="Rpxr" w:hAnsi="Rpx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B64435"/>
    <w:rPr>
      <w:rFonts w:ascii="URWPalladioL-Ital" w:hAnsi="URWPalladioL-Ital" w:hint="default"/>
      <w:b w:val="0"/>
      <w:bCs w:val="0"/>
      <w:i/>
      <w:iCs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B64435"/>
    <w:rPr>
      <w:rFonts w:ascii="EURM10" w:hAnsi="EURM1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DefaultParagraphFont"/>
    <w:rsid w:val="00AB6A74"/>
  </w:style>
  <w:style w:type="character" w:styleId="Emphasis">
    <w:name w:val="Emphasis"/>
    <w:basedOn w:val="DefaultParagraphFont"/>
    <w:uiPriority w:val="20"/>
    <w:qFormat/>
    <w:rsid w:val="005453E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D77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D77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99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7</TotalTime>
  <Pages>3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varee Thilavech</dc:creator>
  <cp:keywords/>
  <dc:description/>
  <cp:lastModifiedBy>Thavaree Thilavech</cp:lastModifiedBy>
  <cp:revision>10</cp:revision>
  <dcterms:created xsi:type="dcterms:W3CDTF">2021-02-13T13:38:00Z</dcterms:created>
  <dcterms:modified xsi:type="dcterms:W3CDTF">2021-02-16T10:01:00Z</dcterms:modified>
</cp:coreProperties>
</file>